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CBB90" w14:textId="713FF9FC" w:rsidR="007B6A4B" w:rsidRPr="00200890" w:rsidRDefault="00F06207" w:rsidP="007B6A4B">
      <w:pPr>
        <w:rPr>
          <w:rFonts w:ascii="Times New Roman" w:eastAsia="游明朝" w:hAnsi="Times New Roman" w:cs="Times New Roman"/>
          <w:b/>
          <w:bCs/>
          <w:color w:val="000000" w:themeColor="text1"/>
          <w:szCs w:val="21"/>
          <w:lang w:eastAsia="ja-JP"/>
        </w:rPr>
      </w:pPr>
      <w:r w:rsidRPr="00F0620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l materials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2. </w:t>
      </w:r>
      <w:r w:rsidR="007B6A4B" w:rsidRPr="0071137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Evaluation framework used in this systematic review</w:t>
      </w:r>
      <w:r w:rsidR="00200890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  <w:lang w:eastAsia="ja-JP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18"/>
        <w:gridCol w:w="704"/>
        <w:gridCol w:w="6372"/>
      </w:tblGrid>
      <w:tr w:rsidR="007B6A4B" w14:paraId="027B3AD3" w14:textId="77777777" w:rsidTr="002F7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E044194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Section</w:t>
            </w:r>
          </w:p>
        </w:tc>
        <w:tc>
          <w:tcPr>
            <w:tcW w:w="704" w:type="dxa"/>
            <w:vAlign w:val="center"/>
          </w:tcPr>
          <w:p w14:paraId="7454A26E" w14:textId="77777777" w:rsidR="007B6A4B" w:rsidRPr="00711371" w:rsidRDefault="007B6A4B" w:rsidP="002F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tem</w:t>
            </w:r>
          </w:p>
        </w:tc>
        <w:tc>
          <w:tcPr>
            <w:tcW w:w="6372" w:type="dxa"/>
            <w:vAlign w:val="center"/>
          </w:tcPr>
          <w:p w14:paraId="6DE843BA" w14:textId="77777777" w:rsidR="007B6A4B" w:rsidRPr="00711371" w:rsidRDefault="007B6A4B" w:rsidP="002F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Checklist Item</w:t>
            </w:r>
          </w:p>
        </w:tc>
      </w:tr>
      <w:tr w:rsidR="007B6A4B" w14:paraId="30DF0310" w14:textId="77777777" w:rsidTr="002F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4C8C54B1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Task Generation</w:t>
            </w:r>
          </w:p>
          <w:p w14:paraId="3E99F24E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(Patient Selection)</w:t>
            </w:r>
          </w:p>
        </w:tc>
        <w:tc>
          <w:tcPr>
            <w:tcW w:w="704" w:type="dxa"/>
            <w:vAlign w:val="center"/>
          </w:tcPr>
          <w:p w14:paraId="32F16950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372" w:type="dxa"/>
            <w:vAlign w:val="center"/>
          </w:tcPr>
          <w:p w14:paraId="7261E6C5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Source of the task (e.g., website, clinical vignette, exam question bank, book)</w:t>
            </w:r>
          </w:p>
        </w:tc>
      </w:tr>
      <w:tr w:rsidR="007B6A4B" w14:paraId="5471DA0F" w14:textId="77777777" w:rsidTr="002F7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6853B13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703845EE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372" w:type="dxa"/>
            <w:vAlign w:val="center"/>
          </w:tcPr>
          <w:p w14:paraId="39DFA962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Source date (e.g., the question was sourced from the Medical Licensing Examination on February 28th, 2021)</w:t>
            </w:r>
          </w:p>
        </w:tc>
      </w:tr>
      <w:tr w:rsidR="007B6A4B" w14:paraId="7C029B95" w14:textId="77777777" w:rsidTr="002F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EC759E7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30D0AE56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372" w:type="dxa"/>
            <w:vAlign w:val="center"/>
          </w:tcPr>
          <w:p w14:paraId="50BCF4A7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Number (of the question/task)</w:t>
            </w:r>
          </w:p>
        </w:tc>
      </w:tr>
      <w:tr w:rsidR="007B6A4B" w14:paraId="3902BC43" w14:textId="77777777" w:rsidTr="002F7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B179912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2357F76C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372" w:type="dxa"/>
            <w:vAlign w:val="center"/>
          </w:tcPr>
          <w:p w14:paraId="00BBA056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Type of question</w:t>
            </w:r>
          </w:p>
        </w:tc>
      </w:tr>
      <w:tr w:rsidR="007B6A4B" w14:paraId="08A30D7F" w14:textId="77777777" w:rsidTr="002F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8FD38F3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657E82B7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372" w:type="dxa"/>
            <w:vAlign w:val="center"/>
          </w:tcPr>
          <w:p w14:paraId="41698869" w14:textId="1D27C02F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id the </w:t>
            </w: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udy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ntion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hat </w:t>
            </w:r>
            <w:r w:rsidR="00F21D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LMs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oes not know questions before it was tested.</w:t>
            </w:r>
          </w:p>
        </w:tc>
      </w:tr>
      <w:tr w:rsidR="007B6A4B" w14:paraId="7B2432D0" w14:textId="77777777" w:rsidTr="002F7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72498372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LLM Version</w:t>
            </w:r>
          </w:p>
        </w:tc>
        <w:tc>
          <w:tcPr>
            <w:tcW w:w="704" w:type="dxa"/>
            <w:vAlign w:val="center"/>
          </w:tcPr>
          <w:p w14:paraId="0944A31B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6372" w:type="dxa"/>
            <w:vAlign w:val="center"/>
          </w:tcPr>
          <w:p w14:paraId="2931EB7F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LLM version (e.g., GPT-4)</w:t>
            </w:r>
          </w:p>
        </w:tc>
      </w:tr>
      <w:tr w:rsidR="007B6A4B" w14:paraId="54D959F3" w14:textId="77777777" w:rsidTr="002F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6BE40F0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3BCDF5E7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6372" w:type="dxa"/>
            <w:vAlign w:val="center"/>
          </w:tcPr>
          <w:p w14:paraId="675F7A07" w14:textId="69906683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ate of inquiry (e.g., the question was posed to </w:t>
            </w:r>
            <w:r w:rsidR="00F21D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LMs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n March 10th, 2023)</w:t>
            </w:r>
          </w:p>
        </w:tc>
      </w:tr>
      <w:tr w:rsidR="007B6A4B" w14:paraId="576E35D1" w14:textId="77777777" w:rsidTr="002F7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315C9F56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Conversation Structure</w:t>
            </w:r>
          </w:p>
          <w:p w14:paraId="49597AD6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(Index Test)</w:t>
            </w:r>
          </w:p>
        </w:tc>
        <w:tc>
          <w:tcPr>
            <w:tcW w:w="704" w:type="dxa"/>
            <w:vAlign w:val="center"/>
          </w:tcPr>
          <w:p w14:paraId="08CA405B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372" w:type="dxa"/>
            <w:vAlign w:val="center"/>
          </w:tcPr>
          <w:p w14:paraId="5213AA04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mpt of the inquiry (e.g.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Please answer…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Please role-play as a doctor and respond…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7B6A4B" w14:paraId="5E04E182" w14:textId="77777777" w:rsidTr="002F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A136F03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1696A8FF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372" w:type="dxa"/>
            <w:vAlign w:val="center"/>
          </w:tcPr>
          <w:p w14:paraId="2CDE0F7C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Mode of inquiry: on-page or API call</w:t>
            </w:r>
          </w:p>
        </w:tc>
      </w:tr>
      <w:tr w:rsidR="007B6A4B" w14:paraId="2DEED92E" w14:textId="77777777" w:rsidTr="002F7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C4C33C8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126B6DA7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6372" w:type="dxa"/>
            <w:vAlign w:val="center"/>
          </w:tcPr>
          <w:p w14:paraId="3E5A6C05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s the inquiry independent? (e.g., new chat)</w:t>
            </w:r>
          </w:p>
        </w:tc>
      </w:tr>
      <w:tr w:rsidR="007B6A4B" w14:paraId="38CEDF33" w14:textId="77777777" w:rsidTr="002F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F0E79A0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295CC6A5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6372" w:type="dxa"/>
            <w:vAlign w:val="center"/>
          </w:tcPr>
          <w:p w14:paraId="673D6169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Language (e.g., English, Chinese, Dutch)</w:t>
            </w:r>
          </w:p>
        </w:tc>
      </w:tr>
      <w:tr w:rsidR="007B6A4B" w14:paraId="6DFB1393" w14:textId="77777777" w:rsidTr="002F7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3556A23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2ED5ACEA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</w:t>
            </w:r>
          </w:p>
        </w:tc>
        <w:tc>
          <w:tcPr>
            <w:tcW w:w="6372" w:type="dxa"/>
            <w:vAlign w:val="center"/>
          </w:tcPr>
          <w:p w14:paraId="56574B92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Repetition of the inquiry: Is the inquiry repeated, and if so, how many repetitions?</w:t>
            </w:r>
          </w:p>
        </w:tc>
      </w:tr>
      <w:tr w:rsidR="007B6A4B" w14:paraId="7A747B7D" w14:textId="77777777" w:rsidTr="002F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542AF20D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Evaluation</w:t>
            </w:r>
          </w:p>
          <w:p w14:paraId="0E94BC1C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(Reference Standard)</w:t>
            </w:r>
          </w:p>
        </w:tc>
        <w:tc>
          <w:tcPr>
            <w:tcW w:w="704" w:type="dxa"/>
            <w:vAlign w:val="center"/>
          </w:tcPr>
          <w:p w14:paraId="7B013A69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6372" w:type="dxa"/>
            <w:vAlign w:val="center"/>
          </w:tcPr>
          <w:p w14:paraId="792ACFD8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Who is the evaluator? (e.g., Internal medicine doctor, Pediatrician, Radiologist)</w:t>
            </w:r>
          </w:p>
        </w:tc>
      </w:tr>
      <w:tr w:rsidR="007B6A4B" w14:paraId="733524FD" w14:textId="77777777" w:rsidTr="002F7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1B26B83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14D3593C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6372" w:type="dxa"/>
            <w:vAlign w:val="center"/>
          </w:tcPr>
          <w:p w14:paraId="0B1301B5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s the expert assessor blinded? Is the expert assessor unaware of whether they are conversing with a human or an AI?</w:t>
            </w:r>
          </w:p>
        </w:tc>
      </w:tr>
      <w:tr w:rsidR="007B6A4B" w14:paraId="5FCA3A84" w14:textId="77777777" w:rsidTr="002F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8D8EC81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14F5EE9A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6372" w:type="dxa"/>
            <w:vAlign w:val="center"/>
          </w:tcPr>
          <w:p w14:paraId="39CF4657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evaluators</w:t>
            </w:r>
          </w:p>
        </w:tc>
      </w:tr>
      <w:tr w:rsidR="007B6A4B" w14:paraId="66471BB9" w14:textId="77777777" w:rsidTr="002F7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C33BBA8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17B316D7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6372" w:type="dxa"/>
            <w:vAlign w:val="center"/>
          </w:tcPr>
          <w:p w14:paraId="4C8004DB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Evaluation metrics (e.g., Accuracy, Completeness, Safety, Empathy, Text length)</w:t>
            </w:r>
          </w:p>
        </w:tc>
      </w:tr>
      <w:tr w:rsidR="007B6A4B" w14:paraId="28FDC1F8" w14:textId="77777777" w:rsidTr="002F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0FF8410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757A3D50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6372" w:type="dxa"/>
            <w:vAlign w:val="center"/>
          </w:tcPr>
          <w:p w14:paraId="6D8F2EA8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Does the response address the core question of the conversation</w:t>
            </w:r>
          </w:p>
        </w:tc>
      </w:tr>
      <w:tr w:rsidR="007B6A4B" w14:paraId="67DEBF0C" w14:textId="77777777" w:rsidTr="002F7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A06FFF7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69967B66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6372" w:type="dxa"/>
            <w:vAlign w:val="center"/>
          </w:tcPr>
          <w:p w14:paraId="4D08DBA2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Overall response evaluation: the agreed evaluation metrics should be used to give an overall evaluation for the response</w:t>
            </w:r>
          </w:p>
        </w:tc>
      </w:tr>
      <w:tr w:rsidR="007B6A4B" w14:paraId="3B3E6BD9" w14:textId="77777777" w:rsidTr="002F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7543075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23D3F76F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</w:p>
        </w:tc>
        <w:tc>
          <w:tcPr>
            <w:tcW w:w="6372" w:type="dxa"/>
            <w:vAlign w:val="center"/>
          </w:tcPr>
          <w:p w14:paraId="15C82BA1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s quantitative evaluation employed? If yes, what are the quantitative metrics? (e.g., Likert scale, Accuracy rate)</w:t>
            </w:r>
          </w:p>
        </w:tc>
      </w:tr>
      <w:tr w:rsidR="007B6A4B" w14:paraId="2B419F4C" w14:textId="77777777" w:rsidTr="002F7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4BC2BB0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21E4E032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6372" w:type="dxa"/>
            <w:vAlign w:val="center"/>
          </w:tcPr>
          <w:p w14:paraId="6479AF29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f repeated inquiries, whether score of each inquiry was reported?</w:t>
            </w:r>
          </w:p>
        </w:tc>
      </w:tr>
      <w:tr w:rsidR="007B6A4B" w14:paraId="37B732F9" w14:textId="77777777" w:rsidTr="002F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F88F390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13F4A3B2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6372" w:type="dxa"/>
            <w:vAlign w:val="center"/>
          </w:tcPr>
          <w:p w14:paraId="2B38A8F9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f multiple evaluators, is consistency evaluated?</w:t>
            </w:r>
          </w:p>
        </w:tc>
      </w:tr>
    </w:tbl>
    <w:p w14:paraId="6356B570" w14:textId="63D4B4DC" w:rsidR="007C76CE" w:rsidRDefault="007C76CE"/>
    <w:p w14:paraId="722B5587" w14:textId="77777777" w:rsidR="007C76CE" w:rsidRDefault="007C76CE">
      <w:pPr>
        <w:widowControl/>
        <w:spacing w:after="160" w:line="278" w:lineRule="auto"/>
        <w:jc w:val="left"/>
      </w:pPr>
      <w:r>
        <w:br w:type="page"/>
      </w:r>
    </w:p>
    <w:p w14:paraId="040F8E5A" w14:textId="0419E48D" w:rsidR="00A637AB" w:rsidRPr="007C76CE" w:rsidRDefault="007C76CE">
      <w:r w:rsidRPr="00127973"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lastRenderedPageBreak/>
        <w:t>Quality assessment of included studies using evaluation framework.</w:t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28FB5AB" wp14:editId="3C7C9E64">
            <wp:simplePos x="0" y="0"/>
            <wp:positionH relativeFrom="margin">
              <wp:posOffset>-635</wp:posOffset>
            </wp:positionH>
            <wp:positionV relativeFrom="paragraph">
              <wp:posOffset>193675</wp:posOffset>
            </wp:positionV>
            <wp:extent cx="5391785" cy="2165350"/>
            <wp:effectExtent l="0" t="0" r="0" b="6350"/>
            <wp:wrapTopAndBottom/>
            <wp:docPr id="140489086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89086" name="图片 2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A637AB" w:rsidRPr="007C76CE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78A866" w14:textId="77777777" w:rsidR="00B02BEC" w:rsidRDefault="00B02BEC" w:rsidP="007B6A4B">
      <w:r>
        <w:separator/>
      </w:r>
    </w:p>
  </w:endnote>
  <w:endnote w:type="continuationSeparator" w:id="0">
    <w:p w14:paraId="26795675" w14:textId="77777777" w:rsidR="00B02BEC" w:rsidRDefault="00B02BEC" w:rsidP="007B6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863ADC" w14:textId="77777777" w:rsidR="00B02BEC" w:rsidRDefault="00B02BEC" w:rsidP="007B6A4B">
      <w:r>
        <w:separator/>
      </w:r>
    </w:p>
  </w:footnote>
  <w:footnote w:type="continuationSeparator" w:id="0">
    <w:p w14:paraId="3F6114A7" w14:textId="77777777" w:rsidR="00B02BEC" w:rsidRDefault="00B02BEC" w:rsidP="007B6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7AB"/>
    <w:rsid w:val="000630EC"/>
    <w:rsid w:val="00091661"/>
    <w:rsid w:val="000E03DE"/>
    <w:rsid w:val="001E62E9"/>
    <w:rsid w:val="00200890"/>
    <w:rsid w:val="002A03B2"/>
    <w:rsid w:val="003029CF"/>
    <w:rsid w:val="00392B40"/>
    <w:rsid w:val="004074C6"/>
    <w:rsid w:val="005578D5"/>
    <w:rsid w:val="005B2257"/>
    <w:rsid w:val="007B6A4B"/>
    <w:rsid w:val="007C76CE"/>
    <w:rsid w:val="00877325"/>
    <w:rsid w:val="00955C4F"/>
    <w:rsid w:val="00A637AB"/>
    <w:rsid w:val="00B02BEC"/>
    <w:rsid w:val="00BE0E29"/>
    <w:rsid w:val="00C53B35"/>
    <w:rsid w:val="00D71A84"/>
    <w:rsid w:val="00E158AD"/>
    <w:rsid w:val="00E97952"/>
    <w:rsid w:val="00F06207"/>
    <w:rsid w:val="00F2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ADF90"/>
  <w15:chartTrackingRefBased/>
  <w15:docId w15:val="{5C69AF99-3828-402C-96D5-043AB8E7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6A4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637A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37A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37A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37A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37A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37A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37A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37A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37A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37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37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3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37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37A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37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37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37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37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37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63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37A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637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37A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637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37A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637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3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637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37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6A4B"/>
    <w:pPr>
      <w:tabs>
        <w:tab w:val="center" w:pos="4252"/>
        <w:tab w:val="right" w:pos="8504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B6A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6A4B"/>
    <w:pPr>
      <w:tabs>
        <w:tab w:val="center" w:pos="4252"/>
        <w:tab w:val="right" w:pos="8504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B6A4B"/>
    <w:rPr>
      <w:sz w:val="18"/>
      <w:szCs w:val="18"/>
    </w:rPr>
  </w:style>
  <w:style w:type="table" w:styleId="21">
    <w:name w:val="Plain Table 2"/>
    <w:basedOn w:val="a1"/>
    <w:uiPriority w:val="42"/>
    <w:rsid w:val="007B6A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　Mingxin</dc:creator>
  <cp:keywords/>
  <dc:description/>
  <cp:lastModifiedBy>LIU　Mingxin</cp:lastModifiedBy>
  <cp:revision>7</cp:revision>
  <dcterms:created xsi:type="dcterms:W3CDTF">2024-06-03T06:55:00Z</dcterms:created>
  <dcterms:modified xsi:type="dcterms:W3CDTF">2024-09-27T12:09:00Z</dcterms:modified>
</cp:coreProperties>
</file>